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6FB" w:rsidRDefault="00CA2B41">
      <w:r>
        <w:rPr>
          <w:rFonts w:hint="eastAsia"/>
        </w:rPr>
        <w:t>T</w:t>
      </w:r>
      <w:r>
        <w:t>able S1. F</w:t>
      </w:r>
      <w:r w:rsidR="0032559F">
        <w:t>o</w:t>
      </w:r>
      <w:r>
        <w:t>rty-five</w:t>
      </w:r>
      <w:r w:rsidRPr="00CA2B41">
        <w:t xml:space="preserve"> DDR genes</w:t>
      </w:r>
      <w:r>
        <w:t xml:space="preserve"> </w:t>
      </w:r>
      <w:r w:rsidRPr="00CA2B41">
        <w:t>retrieved</w:t>
      </w:r>
      <w:r>
        <w:t xml:space="preserve"> in this study</w:t>
      </w:r>
    </w:p>
    <w:tbl>
      <w:tblPr>
        <w:tblW w:w="8297" w:type="dxa"/>
        <w:tblInd w:w="-10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6"/>
        <w:gridCol w:w="1424"/>
        <w:gridCol w:w="1294"/>
        <w:gridCol w:w="1294"/>
        <w:gridCol w:w="1394"/>
        <w:gridCol w:w="1605"/>
      </w:tblGrid>
      <w:tr w:rsidR="00CA2B41" w:rsidRPr="00CA2B41" w:rsidTr="009617D2">
        <w:trPr>
          <w:trHeight w:val="345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  <w:rPr>
                <w:b/>
              </w:rPr>
            </w:pPr>
            <w:r w:rsidRPr="00CA2B41">
              <w:rPr>
                <w:b/>
                <w:bCs/>
              </w:rPr>
              <w:t>CPF 5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  <w:rPr>
                <w:b/>
              </w:rPr>
            </w:pPr>
            <w:r w:rsidRPr="00CA2B41">
              <w:rPr>
                <w:b/>
                <w:bCs/>
              </w:rPr>
              <w:t>HRR 1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  <w:rPr>
                <w:b/>
              </w:rPr>
            </w:pPr>
            <w:r w:rsidRPr="00CA2B41">
              <w:rPr>
                <w:b/>
                <w:bCs/>
              </w:rPr>
              <w:t>MMR 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  <w:rPr>
                <w:b/>
              </w:rPr>
            </w:pPr>
            <w:r w:rsidRPr="00CA2B41">
              <w:rPr>
                <w:b/>
                <w:bCs/>
              </w:rPr>
              <w:t>BER 7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  <w:rPr>
                <w:b/>
              </w:rPr>
            </w:pPr>
            <w:r w:rsidRPr="00CA2B41">
              <w:rPr>
                <w:b/>
                <w:bCs/>
              </w:rPr>
              <w:t>FA 10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  <w:rPr>
                <w:b/>
              </w:rPr>
            </w:pPr>
            <w:r w:rsidRPr="00CA2B41">
              <w:rPr>
                <w:b/>
                <w:bCs/>
              </w:rPr>
              <w:t>NHEJ 2</w:t>
            </w:r>
          </w:p>
        </w:tc>
      </w:tr>
      <w:tr w:rsidR="00CA2B41" w:rsidRPr="00CA2B41" w:rsidTr="009617D2">
        <w:trPr>
          <w:trHeight w:val="370"/>
        </w:trPr>
        <w:tc>
          <w:tcPr>
            <w:tcW w:w="1286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ATM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ARID1A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MLH1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APEX1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BRIP1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RAD50</w:t>
            </w:r>
          </w:p>
        </w:tc>
      </w:tr>
      <w:tr w:rsidR="00CA2B41" w:rsidRPr="00CA2B41" w:rsidTr="009617D2">
        <w:trPr>
          <w:trHeight w:val="370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ATR</w:t>
            </w: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BAP1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MSH2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MUTYH</w:t>
            </w: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FANCA</w:t>
            </w: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POLB</w:t>
            </w:r>
          </w:p>
        </w:tc>
      </w:tr>
      <w:tr w:rsidR="00CA2B41" w:rsidRPr="00CA2B41" w:rsidTr="009617D2">
        <w:trPr>
          <w:trHeight w:val="371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ATRX</w:t>
            </w: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BARD1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MSH6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PARP1</w:t>
            </w: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FANCC</w:t>
            </w: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0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CHEK1</w:t>
            </w: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BLM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PMS2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PARP2</w:t>
            </w: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FANCD2</w:t>
            </w: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1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CHEK2</w:t>
            </w: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BRCA1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POLD1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PARP3</w:t>
            </w: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FANCE</w:t>
            </w: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0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BRCA2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PARP4</w:t>
            </w: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FANCF</w:t>
            </w: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1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RAD51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POLE</w:t>
            </w: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FANCG</w:t>
            </w: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0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RAD51B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FANCL</w:t>
            </w: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0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RAD51C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FANCM</w:t>
            </w: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0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RAD51D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PALB2</w:t>
            </w: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1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RAD54B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0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RAD54L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1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WRN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1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CDK12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1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XRCC3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  <w:tr w:rsidR="00CA2B41" w:rsidRPr="00CA2B41" w:rsidTr="009617D2">
        <w:trPr>
          <w:trHeight w:val="371"/>
        </w:trPr>
        <w:tc>
          <w:tcPr>
            <w:tcW w:w="128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4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  <w:r w:rsidRPr="00CA2B41">
              <w:t>RAD52</w:t>
            </w: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2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39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A2B41" w:rsidRPr="00CA2B41" w:rsidRDefault="00CA2B41" w:rsidP="00CA2B41">
            <w:pPr>
              <w:jc w:val="center"/>
            </w:pPr>
          </w:p>
        </w:tc>
      </w:tr>
    </w:tbl>
    <w:p w:rsidR="00CA2B41" w:rsidRDefault="00CA2B41"/>
    <w:p w:rsidR="00BD0000" w:rsidRDefault="00BD0000">
      <w:bookmarkStart w:id="0" w:name="_GoBack"/>
      <w:bookmarkEnd w:id="0"/>
    </w:p>
    <w:p w:rsidR="00BD0000" w:rsidRDefault="00BD0000"/>
    <w:p w:rsidR="00BD0000" w:rsidRDefault="00BD0000"/>
    <w:p w:rsidR="00BD0000" w:rsidRDefault="00BD0000"/>
    <w:p w:rsidR="00BD0000" w:rsidRDefault="00BD0000"/>
    <w:p w:rsidR="00BD0000" w:rsidRDefault="00BD0000"/>
    <w:p w:rsidR="00BD0000" w:rsidRDefault="00BD0000"/>
    <w:p w:rsidR="00BD0000" w:rsidRDefault="00BD0000"/>
    <w:p w:rsidR="00BD0000" w:rsidRDefault="00BD0000"/>
    <w:p w:rsidR="00BD0000" w:rsidRDefault="00BD0000"/>
    <w:p w:rsidR="00BD0000" w:rsidRPr="00874729" w:rsidRDefault="00BD0000" w:rsidP="00BD0000">
      <w:r>
        <w:rPr>
          <w:rFonts w:hint="eastAsia"/>
        </w:rPr>
        <w:lastRenderedPageBreak/>
        <w:t>T</w:t>
      </w:r>
      <w:r>
        <w:t xml:space="preserve">able S2 </w:t>
      </w:r>
      <w:proofErr w:type="gramStart"/>
      <w:r w:rsidR="00874729">
        <w:rPr>
          <w:rFonts w:hint="eastAsia"/>
        </w:rPr>
        <w:t>T</w:t>
      </w:r>
      <w:r w:rsidR="00874729">
        <w:t>he</w:t>
      </w:r>
      <w:proofErr w:type="gramEnd"/>
      <w:r w:rsidR="00874729">
        <w:t xml:space="preserve"> </w:t>
      </w:r>
      <w:r w:rsidR="00874729">
        <w:rPr>
          <w:rStyle w:val="inner-text-paragraph-org"/>
        </w:rPr>
        <w:t>top20 gene mutations in the left sided CRC, and the</w:t>
      </w:r>
      <w:r w:rsidR="00874729" w:rsidRPr="00874729">
        <w:rPr>
          <w:rStyle w:val="inner-text-paragraph-org"/>
        </w:rPr>
        <w:t xml:space="preserve"> </w:t>
      </w:r>
      <w:r w:rsidR="00874729">
        <w:rPr>
          <w:rStyle w:val="inner-text-paragraph-org"/>
        </w:rPr>
        <w:t>mutation frequency of these genes on the right sided CRC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55"/>
        <w:gridCol w:w="2074"/>
        <w:gridCol w:w="2504"/>
      </w:tblGrid>
      <w:tr w:rsidR="002F09D6" w:rsidTr="00CE311D">
        <w:trPr>
          <w:jc w:val="center"/>
        </w:trPr>
        <w:tc>
          <w:tcPr>
            <w:tcW w:w="3355" w:type="dxa"/>
          </w:tcPr>
          <w:p w:rsidR="002F09D6" w:rsidRDefault="002F09D6" w:rsidP="00CE311D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2074" w:type="dxa"/>
          </w:tcPr>
          <w:p w:rsidR="002F09D6" w:rsidRDefault="002F09D6">
            <w:r>
              <w:rPr>
                <w:rFonts w:hint="eastAsia"/>
              </w:rPr>
              <w:t>F</w:t>
            </w:r>
            <w:r>
              <w:t>requency</w:t>
            </w:r>
            <w:r w:rsidR="00CE311D">
              <w:t>-</w:t>
            </w:r>
            <w:r>
              <w:t>Left</w:t>
            </w:r>
          </w:p>
        </w:tc>
        <w:tc>
          <w:tcPr>
            <w:tcW w:w="2504" w:type="dxa"/>
          </w:tcPr>
          <w:p w:rsidR="002F09D6" w:rsidRDefault="002F09D6">
            <w:r>
              <w:rPr>
                <w:rFonts w:hint="eastAsia"/>
              </w:rPr>
              <w:t>F</w:t>
            </w:r>
            <w:r>
              <w:t>requency</w:t>
            </w:r>
            <w:r w:rsidR="00CE311D">
              <w:t>-</w:t>
            </w:r>
            <w:r>
              <w:t>Right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2F09D6">
            <w:r>
              <w:rPr>
                <w:rFonts w:hint="eastAsia"/>
              </w:rPr>
              <w:t>A</w:t>
            </w:r>
            <w:r>
              <w:t>PC</w:t>
            </w:r>
          </w:p>
        </w:tc>
        <w:tc>
          <w:tcPr>
            <w:tcW w:w="2074" w:type="dxa"/>
          </w:tcPr>
          <w:p w:rsidR="002F09D6" w:rsidRDefault="002F09D6">
            <w:r>
              <w:rPr>
                <w:rFonts w:hint="eastAsia"/>
              </w:rPr>
              <w:t>8</w:t>
            </w:r>
            <w:r>
              <w:t>5%</w:t>
            </w:r>
          </w:p>
        </w:tc>
        <w:tc>
          <w:tcPr>
            <w:tcW w:w="2504" w:type="dxa"/>
          </w:tcPr>
          <w:p w:rsidR="002F09D6" w:rsidRDefault="002F09D6">
            <w:r>
              <w:rPr>
                <w:rFonts w:hint="eastAsia"/>
              </w:rPr>
              <w:t>5</w:t>
            </w:r>
            <w:r>
              <w:t>9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2F09D6">
            <w:r>
              <w:rPr>
                <w:rFonts w:hint="eastAsia"/>
              </w:rPr>
              <w:t>T</w:t>
            </w:r>
            <w:r>
              <w:t>P53</w:t>
            </w:r>
          </w:p>
        </w:tc>
        <w:tc>
          <w:tcPr>
            <w:tcW w:w="2074" w:type="dxa"/>
          </w:tcPr>
          <w:p w:rsidR="002F09D6" w:rsidRDefault="002F09D6">
            <w:r>
              <w:rPr>
                <w:rFonts w:hint="eastAsia"/>
              </w:rPr>
              <w:t>8</w:t>
            </w:r>
            <w:r>
              <w:t>2%</w:t>
            </w:r>
          </w:p>
        </w:tc>
        <w:tc>
          <w:tcPr>
            <w:tcW w:w="2504" w:type="dxa"/>
          </w:tcPr>
          <w:p w:rsidR="002F09D6" w:rsidRDefault="002F09D6">
            <w:r>
              <w:rPr>
                <w:rFonts w:hint="eastAsia"/>
              </w:rPr>
              <w:t>5</w:t>
            </w:r>
            <w:r>
              <w:t>1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2F09D6">
            <w:r>
              <w:rPr>
                <w:rFonts w:hint="eastAsia"/>
              </w:rPr>
              <w:t>K</w:t>
            </w:r>
            <w:r>
              <w:t>RAS</w:t>
            </w:r>
          </w:p>
        </w:tc>
        <w:tc>
          <w:tcPr>
            <w:tcW w:w="2074" w:type="dxa"/>
          </w:tcPr>
          <w:p w:rsidR="002F09D6" w:rsidRDefault="002F09D6">
            <w:r>
              <w:rPr>
                <w:rFonts w:hint="eastAsia"/>
              </w:rPr>
              <w:t>5</w:t>
            </w:r>
            <w:r>
              <w:t>0%</w:t>
            </w:r>
          </w:p>
        </w:tc>
        <w:tc>
          <w:tcPr>
            <w:tcW w:w="2504" w:type="dxa"/>
          </w:tcPr>
          <w:p w:rsidR="002F09D6" w:rsidRDefault="002F09D6">
            <w:r>
              <w:rPr>
                <w:rFonts w:hint="eastAsia"/>
              </w:rPr>
              <w:t>4</w:t>
            </w:r>
            <w:r>
              <w:t>9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2F09D6">
            <w:r>
              <w:rPr>
                <w:rFonts w:hint="eastAsia"/>
              </w:rPr>
              <w:t>F</w:t>
            </w:r>
            <w:r>
              <w:t>BXW7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2</w:t>
            </w:r>
            <w:r>
              <w:t>4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2</w:t>
            </w:r>
            <w:r>
              <w:t>0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2F09D6">
            <w:r>
              <w:rPr>
                <w:rFonts w:hint="eastAsia"/>
              </w:rPr>
              <w:t>P</w:t>
            </w:r>
            <w:r>
              <w:t>IK3CA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2</w:t>
            </w:r>
            <w:r>
              <w:t>3%</w:t>
            </w:r>
          </w:p>
        </w:tc>
        <w:tc>
          <w:tcPr>
            <w:tcW w:w="2504" w:type="dxa"/>
          </w:tcPr>
          <w:p w:rsidR="002F09D6" w:rsidRDefault="00CE311D" w:rsidP="00CE311D">
            <w:r>
              <w:rPr>
                <w:rFonts w:hint="eastAsia"/>
              </w:rPr>
              <w:t>3</w:t>
            </w:r>
            <w:r>
              <w:t>8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2F09D6">
            <w:r>
              <w:rPr>
                <w:rFonts w:hint="eastAsia"/>
              </w:rPr>
              <w:t>S</w:t>
            </w:r>
            <w:r>
              <w:t>MAD4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6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2</w:t>
            </w:r>
            <w:r>
              <w:t>6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T</w:t>
            </w:r>
            <w:r>
              <w:t>CF7L2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5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2</w:t>
            </w:r>
            <w:r>
              <w:t>1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L</w:t>
            </w:r>
            <w:r>
              <w:t>RP1B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5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8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A</w:t>
            </w:r>
            <w:r>
              <w:t>RID1A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2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2</w:t>
            </w:r>
            <w:r>
              <w:t>0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S</w:t>
            </w:r>
            <w:r>
              <w:t>OX9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2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6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A</w:t>
            </w:r>
            <w:r>
              <w:t>TM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0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1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F</w:t>
            </w:r>
            <w:r>
              <w:t>AT4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0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3</w:t>
            </w:r>
            <w:r>
              <w:t>0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P</w:t>
            </w:r>
            <w:r>
              <w:t>IK3R1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0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0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R</w:t>
            </w:r>
            <w:r>
              <w:t>NF43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9</w:t>
            </w:r>
            <w:r>
              <w:t>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2</w:t>
            </w:r>
            <w:r>
              <w:t>1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S</w:t>
            </w:r>
            <w:r>
              <w:t>PTA1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9</w:t>
            </w:r>
            <w:r>
              <w:t>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5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A</w:t>
            </w:r>
            <w:r>
              <w:t>CVR2A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9</w:t>
            </w:r>
            <w:r>
              <w:t>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3</w:t>
            </w:r>
            <w:r>
              <w:t>3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A</w:t>
            </w:r>
            <w:r>
              <w:t>MER1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8</w:t>
            </w:r>
            <w:r>
              <w:t>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1</w:t>
            </w:r>
            <w:r>
              <w:t>6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F</w:t>
            </w:r>
            <w:r>
              <w:t>AT3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7</w:t>
            </w:r>
            <w:r>
              <w:t>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7</w:t>
            </w:r>
            <w:r>
              <w:t>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G</w:t>
            </w:r>
            <w:r>
              <w:t>LI3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7</w:t>
            </w:r>
            <w:r>
              <w:t>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8</w:t>
            </w:r>
            <w:r>
              <w:t>%</w:t>
            </w:r>
          </w:p>
        </w:tc>
      </w:tr>
      <w:tr w:rsidR="002F09D6" w:rsidTr="00CE311D">
        <w:trPr>
          <w:jc w:val="center"/>
        </w:trPr>
        <w:tc>
          <w:tcPr>
            <w:tcW w:w="3355" w:type="dxa"/>
          </w:tcPr>
          <w:p w:rsidR="002F09D6" w:rsidRDefault="00CE311D">
            <w:r>
              <w:rPr>
                <w:rFonts w:hint="eastAsia"/>
              </w:rPr>
              <w:t>L</w:t>
            </w:r>
            <w:r>
              <w:t>RP2</w:t>
            </w:r>
          </w:p>
        </w:tc>
        <w:tc>
          <w:tcPr>
            <w:tcW w:w="2074" w:type="dxa"/>
          </w:tcPr>
          <w:p w:rsidR="002F09D6" w:rsidRDefault="00CE311D">
            <w:r>
              <w:rPr>
                <w:rFonts w:hint="eastAsia"/>
              </w:rPr>
              <w:t>7</w:t>
            </w:r>
            <w:r>
              <w:t>%</w:t>
            </w:r>
          </w:p>
        </w:tc>
        <w:tc>
          <w:tcPr>
            <w:tcW w:w="2504" w:type="dxa"/>
          </w:tcPr>
          <w:p w:rsidR="002F09D6" w:rsidRDefault="00CE311D">
            <w:r>
              <w:rPr>
                <w:rFonts w:hint="eastAsia"/>
              </w:rPr>
              <w:t>8</w:t>
            </w:r>
            <w:r>
              <w:t>%</w:t>
            </w:r>
          </w:p>
        </w:tc>
      </w:tr>
    </w:tbl>
    <w:p w:rsidR="00BD0000" w:rsidRPr="00BD0000" w:rsidRDefault="00BD0000"/>
    <w:p w:rsidR="00BD0000" w:rsidRDefault="00BD0000"/>
    <w:p w:rsidR="00BD0000" w:rsidRDefault="00BD0000"/>
    <w:p w:rsidR="00BD0000" w:rsidRDefault="00BD0000"/>
    <w:p w:rsidR="00C93377" w:rsidRDefault="00C93377"/>
    <w:p w:rsidR="00C93377" w:rsidRDefault="00C93377"/>
    <w:p w:rsidR="00C93377" w:rsidRPr="00874729" w:rsidRDefault="00C93377" w:rsidP="00C93377">
      <w:r>
        <w:rPr>
          <w:rFonts w:hint="eastAsia"/>
        </w:rPr>
        <w:lastRenderedPageBreak/>
        <w:t>T</w:t>
      </w:r>
      <w:r>
        <w:t xml:space="preserve">able S3 </w:t>
      </w:r>
      <w:proofErr w:type="gramStart"/>
      <w:r>
        <w:rPr>
          <w:rFonts w:hint="eastAsia"/>
        </w:rPr>
        <w:t>T</w:t>
      </w:r>
      <w:r>
        <w:t>he</w:t>
      </w:r>
      <w:proofErr w:type="gramEnd"/>
      <w:r>
        <w:t xml:space="preserve"> </w:t>
      </w:r>
      <w:r>
        <w:rPr>
          <w:rStyle w:val="inner-text-paragraph-org"/>
        </w:rPr>
        <w:t>top20 gene mutations in the right sided CRC, and the</w:t>
      </w:r>
      <w:r w:rsidRPr="00874729">
        <w:rPr>
          <w:rStyle w:val="inner-text-paragraph-org"/>
        </w:rPr>
        <w:t xml:space="preserve"> </w:t>
      </w:r>
      <w:r>
        <w:rPr>
          <w:rStyle w:val="inner-text-paragraph-org"/>
        </w:rPr>
        <w:t>mutation frequency of these genes on the left sided CRC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55"/>
        <w:gridCol w:w="2074"/>
        <w:gridCol w:w="2504"/>
      </w:tblGrid>
      <w:tr w:rsidR="00C93377" w:rsidTr="00716F67">
        <w:trPr>
          <w:jc w:val="center"/>
        </w:trPr>
        <w:tc>
          <w:tcPr>
            <w:tcW w:w="3355" w:type="dxa"/>
          </w:tcPr>
          <w:p w:rsidR="00C93377" w:rsidRDefault="00C93377" w:rsidP="00716F67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2074" w:type="dxa"/>
          </w:tcPr>
          <w:p w:rsidR="00C93377" w:rsidRDefault="00C93377" w:rsidP="00716F67">
            <w:r>
              <w:rPr>
                <w:rFonts w:hint="eastAsia"/>
              </w:rPr>
              <w:t>F</w:t>
            </w:r>
            <w:r>
              <w:t>requency- Right</w:t>
            </w:r>
          </w:p>
        </w:tc>
        <w:tc>
          <w:tcPr>
            <w:tcW w:w="2504" w:type="dxa"/>
          </w:tcPr>
          <w:p w:rsidR="00C93377" w:rsidRDefault="00C93377" w:rsidP="00716F67">
            <w:r>
              <w:rPr>
                <w:rFonts w:hint="eastAsia"/>
              </w:rPr>
              <w:t>F</w:t>
            </w:r>
            <w:r>
              <w:t>requency- Left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C93377" w:rsidP="00716F67">
            <w:r>
              <w:rPr>
                <w:rFonts w:hint="eastAsia"/>
              </w:rPr>
              <w:t>A</w:t>
            </w:r>
            <w:r>
              <w:t>PC</w:t>
            </w:r>
          </w:p>
        </w:tc>
        <w:tc>
          <w:tcPr>
            <w:tcW w:w="2074" w:type="dxa"/>
          </w:tcPr>
          <w:p w:rsidR="00C93377" w:rsidRDefault="003C1EF7" w:rsidP="00716F67">
            <w:r>
              <w:t>59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85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C93377" w:rsidP="00716F67">
            <w:r>
              <w:rPr>
                <w:rFonts w:hint="eastAsia"/>
              </w:rPr>
              <w:t>T</w:t>
            </w:r>
            <w:r>
              <w:t>P53</w:t>
            </w:r>
          </w:p>
        </w:tc>
        <w:tc>
          <w:tcPr>
            <w:tcW w:w="2074" w:type="dxa"/>
          </w:tcPr>
          <w:p w:rsidR="00C93377" w:rsidRDefault="003C1EF7" w:rsidP="00716F67">
            <w:r>
              <w:t>51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82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C93377" w:rsidP="00716F67">
            <w:r>
              <w:rPr>
                <w:rFonts w:hint="eastAsia"/>
              </w:rPr>
              <w:t>K</w:t>
            </w:r>
            <w:r>
              <w:t>RAS</w:t>
            </w:r>
          </w:p>
        </w:tc>
        <w:tc>
          <w:tcPr>
            <w:tcW w:w="2074" w:type="dxa"/>
          </w:tcPr>
          <w:p w:rsidR="00C93377" w:rsidRDefault="003C1EF7" w:rsidP="00716F67">
            <w:r>
              <w:t>49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50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P</w:t>
            </w:r>
            <w:r>
              <w:t>IK3CA</w:t>
            </w:r>
          </w:p>
        </w:tc>
        <w:tc>
          <w:tcPr>
            <w:tcW w:w="2074" w:type="dxa"/>
          </w:tcPr>
          <w:p w:rsidR="00C93377" w:rsidRDefault="003C1EF7" w:rsidP="00716F67">
            <w:r>
              <w:t>38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C93377" w:rsidP="00716F67">
            <w:r>
              <w:rPr>
                <w:rFonts w:hint="eastAsia"/>
              </w:rPr>
              <w:t>2</w:t>
            </w:r>
            <w:r w:rsidR="003C1EF7">
              <w:t>3</w:t>
            </w:r>
            <w:r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A</w:t>
            </w:r>
            <w:r>
              <w:t>CVR2A</w:t>
            </w:r>
          </w:p>
        </w:tc>
        <w:tc>
          <w:tcPr>
            <w:tcW w:w="2074" w:type="dxa"/>
          </w:tcPr>
          <w:p w:rsidR="00C93377" w:rsidRDefault="003C1EF7" w:rsidP="00716F67">
            <w:r>
              <w:t>33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9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F</w:t>
            </w:r>
            <w:r>
              <w:t>AT4</w:t>
            </w:r>
          </w:p>
        </w:tc>
        <w:tc>
          <w:tcPr>
            <w:tcW w:w="2074" w:type="dxa"/>
          </w:tcPr>
          <w:p w:rsidR="00C93377" w:rsidRDefault="003C1EF7" w:rsidP="00716F67">
            <w:r>
              <w:t>30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10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K</w:t>
            </w:r>
            <w:r>
              <w:t>MT2D</w:t>
            </w:r>
          </w:p>
        </w:tc>
        <w:tc>
          <w:tcPr>
            <w:tcW w:w="2074" w:type="dxa"/>
          </w:tcPr>
          <w:p w:rsidR="00C93377" w:rsidRDefault="003C1EF7" w:rsidP="00716F67">
            <w:r>
              <w:t>26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5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S</w:t>
            </w:r>
            <w:r>
              <w:t>MAD4</w:t>
            </w:r>
          </w:p>
        </w:tc>
        <w:tc>
          <w:tcPr>
            <w:tcW w:w="2074" w:type="dxa"/>
          </w:tcPr>
          <w:p w:rsidR="00C93377" w:rsidRDefault="003C1EF7" w:rsidP="00716F67">
            <w:r>
              <w:t>26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C93377" w:rsidP="00716F67">
            <w:r>
              <w:rPr>
                <w:rFonts w:hint="eastAsia"/>
              </w:rPr>
              <w:t>1</w:t>
            </w:r>
            <w:r w:rsidR="003C1EF7">
              <w:t>6</w:t>
            </w:r>
            <w:r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t>TGFBR2</w:t>
            </w:r>
          </w:p>
        </w:tc>
        <w:tc>
          <w:tcPr>
            <w:tcW w:w="2074" w:type="dxa"/>
          </w:tcPr>
          <w:p w:rsidR="00C93377" w:rsidRDefault="003C1EF7" w:rsidP="00716F67">
            <w:r>
              <w:t>25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5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t>B2M</w:t>
            </w:r>
          </w:p>
        </w:tc>
        <w:tc>
          <w:tcPr>
            <w:tcW w:w="2074" w:type="dxa"/>
          </w:tcPr>
          <w:p w:rsidR="00C93377" w:rsidRDefault="003C1EF7" w:rsidP="00716F67">
            <w:r>
              <w:t>21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3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R</w:t>
            </w:r>
            <w:r>
              <w:t>NF43</w:t>
            </w:r>
          </w:p>
        </w:tc>
        <w:tc>
          <w:tcPr>
            <w:tcW w:w="2074" w:type="dxa"/>
          </w:tcPr>
          <w:p w:rsidR="00C93377" w:rsidRDefault="003C1EF7" w:rsidP="00716F67">
            <w:r>
              <w:t>21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9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T</w:t>
            </w:r>
            <w:r>
              <w:t>CF7L2</w:t>
            </w:r>
          </w:p>
        </w:tc>
        <w:tc>
          <w:tcPr>
            <w:tcW w:w="2074" w:type="dxa"/>
          </w:tcPr>
          <w:p w:rsidR="00C93377" w:rsidRDefault="003C1EF7" w:rsidP="00716F67">
            <w:r>
              <w:t>21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15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t>ARID1A</w:t>
            </w:r>
          </w:p>
        </w:tc>
        <w:tc>
          <w:tcPr>
            <w:tcW w:w="2074" w:type="dxa"/>
          </w:tcPr>
          <w:p w:rsidR="00C93377" w:rsidRDefault="003C1EF7" w:rsidP="00716F67">
            <w:r>
              <w:t>2</w:t>
            </w:r>
            <w:r w:rsidR="00C93377">
              <w:t>0%</w:t>
            </w:r>
          </w:p>
        </w:tc>
        <w:tc>
          <w:tcPr>
            <w:tcW w:w="2504" w:type="dxa"/>
          </w:tcPr>
          <w:p w:rsidR="00C93377" w:rsidRDefault="00C93377" w:rsidP="00716F67">
            <w:r>
              <w:rPr>
                <w:rFonts w:hint="eastAsia"/>
              </w:rPr>
              <w:t>1</w:t>
            </w:r>
            <w:r w:rsidR="003C1EF7">
              <w:t>2</w:t>
            </w:r>
            <w:r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F</w:t>
            </w:r>
            <w:r>
              <w:t>BXW7</w:t>
            </w:r>
          </w:p>
        </w:tc>
        <w:tc>
          <w:tcPr>
            <w:tcW w:w="2074" w:type="dxa"/>
          </w:tcPr>
          <w:p w:rsidR="00C93377" w:rsidRDefault="003C1EF7" w:rsidP="00716F67">
            <w:r>
              <w:t>20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24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t>CARD11</w:t>
            </w:r>
          </w:p>
        </w:tc>
        <w:tc>
          <w:tcPr>
            <w:tcW w:w="2074" w:type="dxa"/>
          </w:tcPr>
          <w:p w:rsidR="00C93377" w:rsidRDefault="003C1EF7" w:rsidP="00716F67">
            <w:r>
              <w:t>18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C93377" w:rsidP="00716F67">
            <w:r>
              <w:t>5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C</w:t>
            </w:r>
            <w:r>
              <w:t>REBBP</w:t>
            </w:r>
          </w:p>
        </w:tc>
        <w:tc>
          <w:tcPr>
            <w:tcW w:w="2074" w:type="dxa"/>
          </w:tcPr>
          <w:p w:rsidR="00C93377" w:rsidRDefault="003C1EF7" w:rsidP="00716F67">
            <w:r>
              <w:t>18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C93377" w:rsidP="00716F67">
            <w:r>
              <w:rPr>
                <w:rFonts w:hint="eastAsia"/>
              </w:rPr>
              <w:t>3</w:t>
            </w:r>
            <w:r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L</w:t>
            </w:r>
            <w:r>
              <w:t>RP1B</w:t>
            </w:r>
          </w:p>
        </w:tc>
        <w:tc>
          <w:tcPr>
            <w:tcW w:w="2074" w:type="dxa"/>
          </w:tcPr>
          <w:p w:rsidR="00C93377" w:rsidRDefault="003C1EF7" w:rsidP="00716F67">
            <w:r>
              <w:t>1</w:t>
            </w:r>
            <w:r w:rsidR="00C93377">
              <w:rPr>
                <w:rFonts w:hint="eastAsia"/>
              </w:rPr>
              <w:t>8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C93377" w:rsidP="00716F67">
            <w:r>
              <w:rPr>
                <w:rFonts w:hint="eastAsia"/>
              </w:rPr>
              <w:t>1</w:t>
            </w:r>
            <w:r w:rsidR="003C1EF7">
              <w:t>5</w:t>
            </w:r>
            <w:r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t>PTEN</w:t>
            </w:r>
          </w:p>
        </w:tc>
        <w:tc>
          <w:tcPr>
            <w:tcW w:w="2074" w:type="dxa"/>
          </w:tcPr>
          <w:p w:rsidR="00C93377" w:rsidRDefault="003C1EF7" w:rsidP="00716F67">
            <w:r>
              <w:t>18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5</w:t>
            </w:r>
            <w:r w:rsidR="00C93377"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rPr>
                <w:rFonts w:hint="eastAsia"/>
              </w:rPr>
              <w:t>A</w:t>
            </w:r>
            <w:r>
              <w:t>MER1</w:t>
            </w:r>
          </w:p>
        </w:tc>
        <w:tc>
          <w:tcPr>
            <w:tcW w:w="2074" w:type="dxa"/>
          </w:tcPr>
          <w:p w:rsidR="00C93377" w:rsidRDefault="003C1EF7" w:rsidP="00716F67">
            <w:r>
              <w:t>16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C93377" w:rsidP="00716F67">
            <w:r>
              <w:rPr>
                <w:rFonts w:hint="eastAsia"/>
              </w:rPr>
              <w:t>8</w:t>
            </w:r>
            <w:r>
              <w:t>%</w:t>
            </w:r>
          </w:p>
        </w:tc>
      </w:tr>
      <w:tr w:rsidR="00C93377" w:rsidTr="00716F67">
        <w:trPr>
          <w:jc w:val="center"/>
        </w:trPr>
        <w:tc>
          <w:tcPr>
            <w:tcW w:w="3355" w:type="dxa"/>
          </w:tcPr>
          <w:p w:rsidR="00C93377" w:rsidRDefault="003C1EF7" w:rsidP="00716F67">
            <w:r>
              <w:t>16</w:t>
            </w:r>
          </w:p>
        </w:tc>
        <w:tc>
          <w:tcPr>
            <w:tcW w:w="2074" w:type="dxa"/>
          </w:tcPr>
          <w:p w:rsidR="00C93377" w:rsidRDefault="003C1EF7" w:rsidP="00716F67">
            <w:r>
              <w:t>16</w:t>
            </w:r>
            <w:r w:rsidR="00C93377">
              <w:t>%</w:t>
            </w:r>
          </w:p>
        </w:tc>
        <w:tc>
          <w:tcPr>
            <w:tcW w:w="2504" w:type="dxa"/>
          </w:tcPr>
          <w:p w:rsidR="00C93377" w:rsidRDefault="003C1EF7" w:rsidP="00716F67">
            <w:r>
              <w:t>4</w:t>
            </w:r>
            <w:r w:rsidR="00C93377">
              <w:t>%</w:t>
            </w:r>
          </w:p>
        </w:tc>
      </w:tr>
    </w:tbl>
    <w:p w:rsidR="00C93377" w:rsidRPr="00C93377" w:rsidRDefault="00C93377"/>
    <w:p w:rsidR="00C93377" w:rsidRDefault="00C93377"/>
    <w:sectPr w:rsidR="00C93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6755" w:rsidRDefault="00D36755" w:rsidP="0032559F">
      <w:pPr>
        <w:spacing w:line="240" w:lineRule="auto"/>
      </w:pPr>
      <w:r>
        <w:separator/>
      </w:r>
    </w:p>
  </w:endnote>
  <w:endnote w:type="continuationSeparator" w:id="0">
    <w:p w:rsidR="00D36755" w:rsidRDefault="00D36755" w:rsidP="003255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6755" w:rsidRDefault="00D36755" w:rsidP="0032559F">
      <w:pPr>
        <w:spacing w:line="240" w:lineRule="auto"/>
      </w:pPr>
      <w:r>
        <w:separator/>
      </w:r>
    </w:p>
  </w:footnote>
  <w:footnote w:type="continuationSeparator" w:id="0">
    <w:p w:rsidR="00D36755" w:rsidRDefault="00D36755" w:rsidP="003255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A2B41"/>
    <w:rsid w:val="001976AA"/>
    <w:rsid w:val="002F09D6"/>
    <w:rsid w:val="003049E1"/>
    <w:rsid w:val="00316DC8"/>
    <w:rsid w:val="0032559F"/>
    <w:rsid w:val="003C1EF7"/>
    <w:rsid w:val="004B3495"/>
    <w:rsid w:val="00874729"/>
    <w:rsid w:val="009617D2"/>
    <w:rsid w:val="009C0B00"/>
    <w:rsid w:val="00A331D4"/>
    <w:rsid w:val="00BD0000"/>
    <w:rsid w:val="00C93377"/>
    <w:rsid w:val="00C93EC9"/>
    <w:rsid w:val="00CA2B41"/>
    <w:rsid w:val="00CA2BFC"/>
    <w:rsid w:val="00CE311D"/>
    <w:rsid w:val="00D27921"/>
    <w:rsid w:val="00D36755"/>
    <w:rsid w:val="00D76DF4"/>
    <w:rsid w:val="00DC5F92"/>
    <w:rsid w:val="00E606FB"/>
    <w:rsid w:val="00F8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E1"/>
    <w:pPr>
      <w:widowControl w:val="0"/>
      <w:spacing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5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559F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55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559F"/>
    <w:rPr>
      <w:rFonts w:ascii="Times New Roman" w:hAnsi="Times New Roman"/>
      <w:sz w:val="18"/>
      <w:szCs w:val="18"/>
    </w:rPr>
  </w:style>
  <w:style w:type="character" w:customStyle="1" w:styleId="inner-text-paragraph-org">
    <w:name w:val="inner-text-paragraph-org"/>
    <w:basedOn w:val="DefaultParagraphFont"/>
    <w:rsid w:val="00BD0000"/>
  </w:style>
  <w:style w:type="table" w:styleId="TableGrid">
    <w:name w:val="Table Grid"/>
    <w:basedOn w:val="TableNormal"/>
    <w:uiPriority w:val="39"/>
    <w:rsid w:val="00BD0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E1"/>
    <w:pPr>
      <w:widowControl w:val="0"/>
      <w:spacing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5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559F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55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559F"/>
    <w:rPr>
      <w:rFonts w:ascii="Times New Roman" w:hAnsi="Times New Roman"/>
      <w:sz w:val="18"/>
      <w:szCs w:val="18"/>
    </w:rPr>
  </w:style>
  <w:style w:type="character" w:customStyle="1" w:styleId="inner-text-paragraph-org">
    <w:name w:val="inner-text-paragraph-org"/>
    <w:basedOn w:val="DefaultParagraphFont"/>
    <w:rsid w:val="00BD0000"/>
  </w:style>
  <w:style w:type="table" w:styleId="TableGrid">
    <w:name w:val="Table Grid"/>
    <w:basedOn w:val="TableNormal"/>
    <w:uiPriority w:val="39"/>
    <w:rsid w:val="00BD0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6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067</Characters>
  <Application>Microsoft Office Word</Application>
  <DocSecurity>0</DocSecurity>
  <Lines>355</Lines>
  <Paragraphs>22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ian</dc:creator>
  <cp:keywords/>
  <dc:description/>
  <cp:lastModifiedBy>E407198</cp:lastModifiedBy>
  <cp:revision>3</cp:revision>
  <dcterms:created xsi:type="dcterms:W3CDTF">2022-11-01T08:22:00Z</dcterms:created>
  <dcterms:modified xsi:type="dcterms:W3CDTF">2023-02-11T04:57:00Z</dcterms:modified>
</cp:coreProperties>
</file>